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B7A71" w14:textId="77777777" w:rsidR="00DA5D46" w:rsidRDefault="00DA5D46" w:rsidP="00D562DE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  <w:lang w:val="en-GB"/>
        </w:rPr>
      </w:pPr>
      <w:bookmarkStart w:id="0" w:name="OLE_LINK115"/>
    </w:p>
    <w:p w14:paraId="13AB3AD6" w14:textId="6DAFE5B0" w:rsidR="00C010DF" w:rsidRPr="002814EB" w:rsidRDefault="00C010DF" w:rsidP="00D562DE">
      <w:pPr>
        <w:spacing w:line="360" w:lineRule="auto"/>
        <w:rPr>
          <w:rFonts w:ascii="Times New Roman" w:eastAsia="Adobe 宋体 Std L" w:hAnsi="Times New Roman" w:cs="Times New Roman"/>
          <w:bCs/>
          <w:sz w:val="24"/>
          <w:szCs w:val="24"/>
          <w:lang w:val="en-GB"/>
        </w:rPr>
      </w:pPr>
      <w:r w:rsidRPr="002814EB">
        <w:rPr>
          <w:rFonts w:ascii="Times New Roman" w:eastAsia="Adobe 宋体 Std L" w:hAnsi="Times New Roman" w:cs="Times New Roman"/>
          <w:sz w:val="24"/>
          <w:szCs w:val="24"/>
          <w:lang w:val="en-GB"/>
        </w:rPr>
        <w:t xml:space="preserve">Tab. </w:t>
      </w:r>
      <w:r w:rsidR="00B556E8">
        <w:rPr>
          <w:rFonts w:ascii="Times New Roman" w:eastAsia="Adobe 宋体 Std L" w:hAnsi="Times New Roman" w:cs="Times New Roman"/>
          <w:sz w:val="24"/>
          <w:szCs w:val="24"/>
          <w:lang w:val="en-GB"/>
        </w:rPr>
        <w:t>S1</w:t>
      </w:r>
      <w:r w:rsidR="00B556E8" w:rsidRPr="002814EB">
        <w:rPr>
          <w:rFonts w:ascii="Times New Roman" w:eastAsia="Adobe 宋体 Std L" w:hAnsi="Times New Roman" w:cs="Times New Roman"/>
          <w:sz w:val="24"/>
          <w:szCs w:val="24"/>
          <w:lang w:val="en-GB"/>
        </w:rPr>
        <w:t xml:space="preserve"> </w:t>
      </w:r>
      <w:r w:rsidRPr="002814EB">
        <w:rPr>
          <w:rFonts w:ascii="Times New Roman" w:eastAsia="Adobe 宋体 Std L" w:hAnsi="Times New Roman" w:cs="Times New Roman"/>
          <w:kern w:val="0"/>
          <w:szCs w:val="21"/>
        </w:rPr>
        <w:t xml:space="preserve">Primers used for </w:t>
      </w:r>
      <w:bookmarkEnd w:id="0"/>
      <w:r w:rsidR="00627C53" w:rsidRPr="002814EB">
        <w:rPr>
          <w:rFonts w:ascii="Times New Roman" w:eastAsia="Adobe 宋体 Std L" w:hAnsi="Times New Roman" w:cs="Times New Roman"/>
          <w:kern w:val="0"/>
          <w:szCs w:val="21"/>
        </w:rPr>
        <w:t>reverse transcrip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69"/>
        <w:gridCol w:w="6253"/>
      </w:tblGrid>
      <w:tr w:rsidR="00C010DF" w:rsidRPr="002814EB" w14:paraId="29DF1E71" w14:textId="77777777" w:rsidTr="00C01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104DA732" w14:textId="1D7321FB" w:rsidR="00C010DF" w:rsidRPr="002814EB" w:rsidRDefault="00C010DF" w:rsidP="00A645D0">
            <w:pPr>
              <w:spacing w:line="360" w:lineRule="auto"/>
              <w:rPr>
                <w:rFonts w:ascii="Times New Roman" w:eastAsia="Adobe 宋体 Std L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bookmarkStart w:id="1" w:name="OLE_LINK117"/>
            <w:bookmarkStart w:id="2" w:name="OLE_LINK125"/>
            <w:r w:rsidRPr="002814EB">
              <w:rPr>
                <w:rFonts w:ascii="Times New Roman" w:eastAsia="Adobe 宋体 Std L" w:hAnsi="Times New Roman" w:cs="Times New Roman"/>
                <w:color w:val="000000"/>
                <w:szCs w:val="21"/>
              </w:rPr>
              <w:t>Names</w:t>
            </w:r>
            <w:bookmarkEnd w:id="1"/>
          </w:p>
        </w:tc>
        <w:tc>
          <w:tcPr>
            <w:tcW w:w="4261" w:type="dxa"/>
          </w:tcPr>
          <w:p w14:paraId="0E13D500" w14:textId="74D6EFF8" w:rsidR="00C010DF" w:rsidRPr="002814EB" w:rsidRDefault="00C010DF" w:rsidP="00A645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obe 宋体 Std L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bookmarkStart w:id="3" w:name="OLE_LINK119"/>
            <w:r w:rsidRPr="002814EB">
              <w:rPr>
                <w:rFonts w:ascii="Times New Roman" w:eastAsia="Adobe 宋体 Std L" w:hAnsi="Times New Roman" w:cs="Times New Roman"/>
                <w:color w:val="000000"/>
                <w:szCs w:val="21"/>
              </w:rPr>
              <w:t>Primers</w:t>
            </w:r>
            <w:r w:rsidR="00A94472" w:rsidRPr="002814EB">
              <w:rPr>
                <w:rFonts w:ascii="Times New Roman" w:eastAsia="Adobe 宋体 Std L" w:hAnsi="Times New Roman" w:cs="Times New Roman"/>
                <w:color w:val="000000"/>
                <w:szCs w:val="21"/>
              </w:rPr>
              <w:t xml:space="preserve"> </w:t>
            </w:r>
            <w:r w:rsidRPr="002814EB">
              <w:rPr>
                <w:rFonts w:ascii="Times New Roman" w:eastAsia="Adobe 宋体 Std L" w:hAnsi="Times New Roman" w:cs="Times New Roman"/>
                <w:color w:val="000000"/>
                <w:szCs w:val="21"/>
              </w:rPr>
              <w:t>5</w:t>
            </w:r>
            <w:r w:rsidR="00A94472" w:rsidRPr="002814EB">
              <w:rPr>
                <w:rFonts w:ascii="Times New Roman" w:eastAsia="Adobe 宋体 Std L" w:hAnsi="Times New Roman" w:cs="Times New Roman"/>
                <w:color w:val="000000"/>
                <w:kern w:val="0"/>
                <w:szCs w:val="21"/>
              </w:rPr>
              <w:t>'</w:t>
            </w:r>
            <w:r w:rsidRPr="002814EB">
              <w:rPr>
                <w:rFonts w:ascii="Times New Roman" w:eastAsia="Adobe 宋体 Std L" w:hAnsi="Times New Roman" w:cs="Times New Roman"/>
                <w:color w:val="000000"/>
                <w:szCs w:val="21"/>
              </w:rPr>
              <w:t>-3'</w:t>
            </w:r>
            <w:bookmarkEnd w:id="3"/>
          </w:p>
        </w:tc>
      </w:tr>
      <w:tr w:rsidR="00C010DF" w:rsidRPr="002814EB" w14:paraId="3EBB9D1A" w14:textId="77777777" w:rsidTr="00C0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036ED8B4" w14:textId="046E8E5D" w:rsidR="00C010DF" w:rsidRPr="002814EB" w:rsidRDefault="00C010DF" w:rsidP="00A9447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bookmarkStart w:id="4" w:name="OLE_LINK124"/>
            <w:r w:rsidRPr="002814E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lncRNA-ATB</w:t>
            </w:r>
          </w:p>
          <w:bookmarkEnd w:id="4"/>
          <w:p w14:paraId="020FC055" w14:textId="41E9518F" w:rsidR="00C010DF" w:rsidRPr="002814EB" w:rsidRDefault="00C010DF" w:rsidP="00A9447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R200a</w:t>
            </w:r>
          </w:p>
          <w:p w14:paraId="45DEB273" w14:textId="1869420E" w:rsidR="00C010DF" w:rsidRPr="002814EB" w:rsidRDefault="00C010DF" w:rsidP="00A9447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R200b</w:t>
            </w:r>
          </w:p>
          <w:p w14:paraId="7749E052" w14:textId="2D1DFCC9" w:rsidR="00C010DF" w:rsidRPr="002814EB" w:rsidRDefault="00C010DF" w:rsidP="00A9447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R200c</w:t>
            </w:r>
          </w:p>
          <w:p w14:paraId="432C7849" w14:textId="6FA9E0EC" w:rsidR="00C010DF" w:rsidRPr="002814EB" w:rsidRDefault="00C010DF" w:rsidP="00A9447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R141</w:t>
            </w:r>
          </w:p>
          <w:p w14:paraId="6F9FACCA" w14:textId="29C57443" w:rsidR="00C010DF" w:rsidRPr="002814EB" w:rsidRDefault="00C010DF" w:rsidP="00A9447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R429</w:t>
            </w:r>
          </w:p>
        </w:tc>
        <w:tc>
          <w:tcPr>
            <w:tcW w:w="4261" w:type="dxa"/>
          </w:tcPr>
          <w:p w14:paraId="6684027C" w14:textId="77777777" w:rsidR="00C010DF" w:rsidRPr="002814EB" w:rsidRDefault="00C010DF" w:rsidP="00A9447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sz w:val="18"/>
                <w:szCs w:val="18"/>
              </w:rPr>
              <w:t>ACACAGAATAAAATAACAC</w:t>
            </w:r>
          </w:p>
          <w:p w14:paraId="29C860ED" w14:textId="763C040B" w:rsidR="00C010DF" w:rsidRPr="002814EB" w:rsidRDefault="00C010DF" w:rsidP="00A9447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sz w:val="18"/>
                <w:szCs w:val="18"/>
              </w:rPr>
              <w:t>GTCGTATCCAGTGCAGGGTCCGAGGTATTCGCACTGGATACGACACATCG</w:t>
            </w:r>
          </w:p>
          <w:p w14:paraId="4D60F02A" w14:textId="77777777" w:rsidR="00C010DF" w:rsidRPr="002814EB" w:rsidRDefault="00C010DF" w:rsidP="00A9447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sz w:val="18"/>
                <w:szCs w:val="18"/>
              </w:rPr>
              <w:t>GTCGTATCCAGTGCAGGGTCCGAGGTATTCGCACTGGATACGACTCATCA</w:t>
            </w:r>
          </w:p>
          <w:p w14:paraId="787A6F53" w14:textId="77777777" w:rsidR="00C010DF" w:rsidRPr="002814EB" w:rsidRDefault="00C010DF" w:rsidP="00A9447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sz w:val="18"/>
                <w:szCs w:val="18"/>
              </w:rPr>
              <w:t>GTCGTATCCAGTGCAGGGTCCGAGGTATTCGCACTGGATACGACTCCATC</w:t>
            </w:r>
          </w:p>
          <w:p w14:paraId="05E949F1" w14:textId="77777777" w:rsidR="00C010DF" w:rsidRPr="002814EB" w:rsidRDefault="00C010DF" w:rsidP="00A9447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sz w:val="18"/>
                <w:szCs w:val="18"/>
              </w:rPr>
              <w:t>GTCGTATCCAGTGCAGGGTCCGAGGTATTCGCACTGGATACGACCCATCT</w:t>
            </w:r>
          </w:p>
          <w:p w14:paraId="5BB4B61F" w14:textId="4522AE37" w:rsidR="00C010DF" w:rsidRPr="002814EB" w:rsidRDefault="00C010DF" w:rsidP="00A9447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等线" w:hAnsi="Times New Roman" w:cs="Times New Roman"/>
                <w:sz w:val="18"/>
                <w:szCs w:val="18"/>
              </w:rPr>
              <w:t>GTCGTATCCAGTGCAGGGTCCGAGGTATTCGCACTGGATACGACACGGTT</w:t>
            </w:r>
          </w:p>
        </w:tc>
      </w:tr>
      <w:bookmarkEnd w:id="2"/>
    </w:tbl>
    <w:p w14:paraId="33F62B02" w14:textId="25729C42" w:rsidR="00944C4E" w:rsidRPr="002814EB" w:rsidRDefault="00944C4E" w:rsidP="00A645D0">
      <w:pPr>
        <w:spacing w:line="360" w:lineRule="auto"/>
        <w:rPr>
          <w:rFonts w:ascii="Times New Roman" w:eastAsia="Adobe 宋体 Std L" w:hAnsi="Times New Roman" w:cs="Times New Roman"/>
          <w:b/>
          <w:bCs/>
          <w:sz w:val="24"/>
          <w:szCs w:val="24"/>
          <w:lang w:val="en-GB"/>
        </w:rPr>
      </w:pPr>
    </w:p>
    <w:p w14:paraId="38E1452D" w14:textId="3BC1A354" w:rsidR="00627C53" w:rsidRPr="002814EB" w:rsidRDefault="00627C53" w:rsidP="00A645D0">
      <w:pPr>
        <w:spacing w:line="360" w:lineRule="auto"/>
        <w:rPr>
          <w:rFonts w:ascii="Times New Roman" w:eastAsia="Adobe 宋体 Std L" w:hAnsi="Times New Roman" w:cs="Times New Roman"/>
          <w:kern w:val="0"/>
          <w:szCs w:val="21"/>
        </w:rPr>
      </w:pPr>
      <w:r w:rsidRPr="002814EB">
        <w:rPr>
          <w:rFonts w:ascii="Times New Roman" w:eastAsia="Adobe 宋体 Std L" w:hAnsi="Times New Roman" w:cs="Times New Roman"/>
          <w:sz w:val="24"/>
          <w:szCs w:val="24"/>
          <w:lang w:val="en-GB"/>
        </w:rPr>
        <w:t xml:space="preserve">Tab. </w:t>
      </w:r>
      <w:r w:rsidR="00B556E8">
        <w:rPr>
          <w:rFonts w:ascii="Times New Roman" w:eastAsia="Adobe 宋体 Std L" w:hAnsi="Times New Roman" w:cs="Times New Roman"/>
          <w:sz w:val="24"/>
          <w:szCs w:val="24"/>
          <w:lang w:val="en-GB"/>
        </w:rPr>
        <w:t>S2</w:t>
      </w:r>
      <w:r w:rsidR="00B556E8" w:rsidRPr="002814EB">
        <w:rPr>
          <w:rFonts w:ascii="Times New Roman" w:eastAsia="Adobe 宋体 Std L" w:hAnsi="Times New Roman" w:cs="Times New Roman"/>
          <w:sz w:val="24"/>
          <w:szCs w:val="24"/>
          <w:lang w:val="en-GB"/>
        </w:rPr>
        <w:t xml:space="preserve"> </w:t>
      </w:r>
      <w:r w:rsidRPr="002814EB">
        <w:rPr>
          <w:rFonts w:ascii="Times New Roman" w:eastAsia="Adobe 宋体 Std L" w:hAnsi="Times New Roman" w:cs="Times New Roman"/>
          <w:kern w:val="0"/>
          <w:szCs w:val="21"/>
        </w:rPr>
        <w:t>Primers used for</w:t>
      </w:r>
      <w:r w:rsidR="008076C0" w:rsidRPr="002814EB">
        <w:rPr>
          <w:rFonts w:ascii="Times New Roman" w:eastAsia="Adobe 宋体 Std L" w:hAnsi="Times New Roman" w:cs="Times New Roman"/>
          <w:kern w:val="0"/>
          <w:szCs w:val="21"/>
        </w:rPr>
        <w:t xml:space="preserve"> </w:t>
      </w:r>
      <w:proofErr w:type="spellStart"/>
      <w:r w:rsidR="008076C0" w:rsidRPr="002814EB">
        <w:rPr>
          <w:rFonts w:ascii="Times New Roman" w:eastAsia="Adobe 宋体 Std L" w:hAnsi="Times New Roman" w:cs="Times New Roman"/>
          <w:kern w:val="0"/>
          <w:szCs w:val="21"/>
        </w:rPr>
        <w:t>qRT</w:t>
      </w:r>
      <w:proofErr w:type="spellEnd"/>
      <w:r w:rsidR="008076C0" w:rsidRPr="002814EB">
        <w:rPr>
          <w:rFonts w:ascii="Times New Roman" w:eastAsia="Adobe 宋体 Std L" w:hAnsi="Times New Roman" w:cs="Times New Roman"/>
          <w:kern w:val="0"/>
          <w:szCs w:val="21"/>
        </w:rPr>
        <w:t>-PCR</w:t>
      </w:r>
    </w:p>
    <w:tbl>
      <w:tblPr>
        <w:tblStyle w:val="2"/>
        <w:tblW w:w="5185" w:type="dxa"/>
        <w:tblLook w:val="04A0" w:firstRow="1" w:lastRow="0" w:firstColumn="1" w:lastColumn="0" w:noHBand="0" w:noVBand="1"/>
      </w:tblPr>
      <w:tblGrid>
        <w:gridCol w:w="1668"/>
        <w:gridCol w:w="3517"/>
      </w:tblGrid>
      <w:tr w:rsidR="00A94472" w:rsidRPr="002814EB" w14:paraId="6816CFD6" w14:textId="77777777" w:rsidTr="00692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8EB0C38" w14:textId="77777777" w:rsidR="00A94472" w:rsidRPr="002814EB" w:rsidRDefault="00A94472" w:rsidP="00B93524">
            <w:pPr>
              <w:spacing w:line="360" w:lineRule="auto"/>
              <w:rPr>
                <w:rFonts w:ascii="Times New Roman" w:eastAsia="Adobe 宋体 Std L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814EB">
              <w:rPr>
                <w:rFonts w:ascii="Times New Roman" w:eastAsia="Adobe 宋体 Std L" w:hAnsi="Times New Roman" w:cs="Times New Roman"/>
                <w:color w:val="000000"/>
                <w:szCs w:val="21"/>
              </w:rPr>
              <w:t>Names</w:t>
            </w:r>
          </w:p>
        </w:tc>
        <w:tc>
          <w:tcPr>
            <w:tcW w:w="3517" w:type="dxa"/>
          </w:tcPr>
          <w:p w14:paraId="4C40AC17" w14:textId="77777777" w:rsidR="00A94472" w:rsidRPr="002814EB" w:rsidRDefault="00A94472" w:rsidP="00B935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obe 宋体 Std L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814EB">
              <w:rPr>
                <w:rFonts w:ascii="Times New Roman" w:eastAsia="Adobe 宋体 Std L" w:hAnsi="Times New Roman" w:cs="Times New Roman"/>
                <w:color w:val="000000"/>
                <w:szCs w:val="21"/>
              </w:rPr>
              <w:t>Primers 5</w:t>
            </w:r>
            <w:r w:rsidRPr="002814EB">
              <w:rPr>
                <w:rFonts w:ascii="Times New Roman" w:eastAsia="Adobe 宋体 Std L" w:hAnsi="Times New Roman" w:cs="Times New Roman"/>
                <w:color w:val="000000"/>
                <w:kern w:val="0"/>
                <w:szCs w:val="21"/>
              </w:rPr>
              <w:t>'</w:t>
            </w:r>
            <w:r w:rsidRPr="002814EB">
              <w:rPr>
                <w:rFonts w:ascii="Times New Roman" w:eastAsia="Adobe 宋体 Std L" w:hAnsi="Times New Roman" w:cs="Times New Roman"/>
                <w:color w:val="000000"/>
                <w:szCs w:val="21"/>
              </w:rPr>
              <w:t>-3'</w:t>
            </w:r>
          </w:p>
        </w:tc>
      </w:tr>
      <w:tr w:rsidR="00A94472" w:rsidRPr="002814EB" w14:paraId="37514DE8" w14:textId="18F571E2" w:rsidTr="0069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E302AA5" w14:textId="3D8FC8CB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lncRNA-ATB(F)</w:t>
            </w:r>
          </w:p>
          <w:p w14:paraId="6694F4DB" w14:textId="2EC29011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lncRNA-ATB(R)</w:t>
            </w:r>
          </w:p>
          <w:p w14:paraId="61DBD77E" w14:textId="45DAFCB4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ZO-1(F)</w:t>
            </w:r>
          </w:p>
          <w:p w14:paraId="417533A5" w14:textId="2FAA2E64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ZO-1(R)</w:t>
            </w:r>
          </w:p>
          <w:p w14:paraId="0C69B5F4" w14:textId="3EA96D74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E-cadherin(F)</w:t>
            </w:r>
          </w:p>
          <w:p w14:paraId="2580C6EB" w14:textId="30DD2A3D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E-cadherin(R)</w:t>
            </w:r>
          </w:p>
          <w:p w14:paraId="53A35A3F" w14:textId="070407A4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N-cadherin(F)</w:t>
            </w:r>
          </w:p>
          <w:p w14:paraId="4E761227" w14:textId="22C669FF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N-cadherin(R)</w:t>
            </w:r>
          </w:p>
          <w:p w14:paraId="22A34B12" w14:textId="3F6FACD8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Vimentin(F)</w:t>
            </w:r>
          </w:p>
          <w:p w14:paraId="46B37305" w14:textId="1F79E802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Vimentin(R)</w:t>
            </w:r>
          </w:p>
          <w:p w14:paraId="0D934A45" w14:textId="346646F6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GAPDH(F)</w:t>
            </w:r>
          </w:p>
          <w:p w14:paraId="443E2723" w14:textId="5E41DAF6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GAPDH(R)</w:t>
            </w:r>
          </w:p>
          <w:p w14:paraId="35965EA5" w14:textId="0374AE08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U6(F)</w:t>
            </w:r>
          </w:p>
          <w:p w14:paraId="1D2600E5" w14:textId="632D5C7C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U6(R)</w:t>
            </w:r>
          </w:p>
          <w:p w14:paraId="28E0D6FB" w14:textId="5F41CF09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miR-200a(F)</w:t>
            </w:r>
          </w:p>
          <w:p w14:paraId="54A42942" w14:textId="7AB06881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miR-200b(F)</w:t>
            </w:r>
          </w:p>
          <w:p w14:paraId="38CFAD28" w14:textId="5CA60DB4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miR-200c(F)</w:t>
            </w:r>
          </w:p>
          <w:p w14:paraId="1232ABC1" w14:textId="6968A182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miR-141(F)</w:t>
            </w:r>
          </w:p>
          <w:p w14:paraId="4E4DB74D" w14:textId="6E08E060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miR-429(F)</w:t>
            </w:r>
          </w:p>
          <w:p w14:paraId="3CF3C4E2" w14:textId="59C6FD7A" w:rsidR="00A94472" w:rsidRPr="002814EB" w:rsidRDefault="00A94472" w:rsidP="00A94472">
            <w:pPr>
              <w:widowControl/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miR</w:t>
            </w:r>
            <w:proofErr w:type="spellEnd"/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 xml:space="preserve">-all </w:t>
            </w:r>
            <w:bookmarkStart w:id="5" w:name="OLE_LINK132"/>
            <w:r w:rsidRPr="002814EB">
              <w:rPr>
                <w:rFonts w:ascii="Times New Roman" w:eastAsia="新宋体" w:hAnsi="Times New Roman" w:cs="Times New Roman"/>
                <w:b w:val="0"/>
                <w:bCs w:val="0"/>
                <w:sz w:val="18"/>
                <w:szCs w:val="18"/>
              </w:rPr>
              <w:t>(R)</w:t>
            </w:r>
            <w:bookmarkEnd w:id="5"/>
          </w:p>
        </w:tc>
        <w:tc>
          <w:tcPr>
            <w:tcW w:w="3517" w:type="dxa"/>
          </w:tcPr>
          <w:p w14:paraId="2EB03268" w14:textId="77777777" w:rsidR="00A94472" w:rsidRPr="002814EB" w:rsidRDefault="00A94472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TCTGGCTGAGGCTGGTTGAC</w:t>
            </w:r>
          </w:p>
          <w:p w14:paraId="3D14407E" w14:textId="77777777" w:rsidR="00A94472" w:rsidRPr="002814EB" w:rsidRDefault="00A94472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ATCTCTGGGTGCTGGTGAAGG</w:t>
            </w:r>
          </w:p>
          <w:p w14:paraId="388A7FEC" w14:textId="2EAAE670" w:rsidR="00A94472" w:rsidRPr="002814EB" w:rsidRDefault="00A94472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CACGCAGTTACGAGCAAG</w:t>
            </w:r>
          </w:p>
          <w:p w14:paraId="6D57298E" w14:textId="4AFE7E95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TGAAGGTATCAGCGGAGG</w:t>
            </w:r>
          </w:p>
          <w:p w14:paraId="345A46CB" w14:textId="0E2A55DE" w:rsidR="00A94472" w:rsidRPr="002814EB" w:rsidRDefault="00A94472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GCCCCATCAGGCCTCCGTTT</w:t>
            </w:r>
          </w:p>
          <w:p w14:paraId="16ACA828" w14:textId="77777777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ACCTTGCCTTCTTTGTCTTTGTTGGA</w:t>
            </w:r>
          </w:p>
          <w:p w14:paraId="065AAD38" w14:textId="00C92601" w:rsidR="00A94472" w:rsidRPr="002814EB" w:rsidRDefault="00A94472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TGGACCATCACTCGGCTTA</w:t>
            </w:r>
          </w:p>
          <w:p w14:paraId="3FC3B58D" w14:textId="5218BD1C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ACACTGGCAAACCTTCACG</w:t>
            </w:r>
          </w:p>
          <w:p w14:paraId="6556B25E" w14:textId="77777777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CCTGAACCTGAGGGAAACTAA</w:t>
            </w:r>
          </w:p>
          <w:p w14:paraId="101956AA" w14:textId="6441814D" w:rsidR="00A94472" w:rsidRPr="002814EB" w:rsidRDefault="00A94472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GCAGAAAGGCACTTGAAAGC</w:t>
            </w:r>
          </w:p>
          <w:p w14:paraId="75CB1028" w14:textId="0A37BF01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GGAGCGAGATCCCTCCAAAAT</w:t>
            </w:r>
          </w:p>
          <w:p w14:paraId="5251A70E" w14:textId="0174B832" w:rsidR="00A94472" w:rsidRPr="002814EB" w:rsidRDefault="00A94472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GGCTGTTGTCATACTTCTCATGG</w:t>
            </w:r>
          </w:p>
          <w:p w14:paraId="6D018AC6" w14:textId="77777777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GCTTCGGCAGCACATATACTAAAAT</w:t>
            </w:r>
          </w:p>
          <w:p w14:paraId="36800CF1" w14:textId="77777777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CGCTTCACGAATTTGCGTGTCAT</w:t>
            </w:r>
          </w:p>
          <w:p w14:paraId="1F4A5DE9" w14:textId="77777777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CGTAACACTGTCTGGTAACGATG</w:t>
            </w:r>
          </w:p>
          <w:p w14:paraId="6D551552" w14:textId="77777777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CGTAATACTGCCTGGTAATGATGA</w:t>
            </w:r>
          </w:p>
          <w:p w14:paraId="57EDDF69" w14:textId="77777777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CGTAAAACTGCCTGGTAATGATG</w:t>
            </w:r>
          </w:p>
          <w:p w14:paraId="1D535F2B" w14:textId="77777777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CGTAACACTGTCTGGTAAAGATGG</w:t>
            </w:r>
          </w:p>
          <w:p w14:paraId="08D9B453" w14:textId="77777777" w:rsidR="00692610" w:rsidRPr="002814EB" w:rsidRDefault="00692610" w:rsidP="006926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CGTACTACTGTCTGGTAAAACCGT</w:t>
            </w:r>
          </w:p>
          <w:p w14:paraId="57501C0F" w14:textId="74DA3FBB" w:rsidR="00A94472" w:rsidRPr="002814EB" w:rsidRDefault="00692610" w:rsidP="00692610">
            <w:pPr>
              <w:widowControl/>
              <w:ind w:leftChars="-873" w:left="-1833" w:firstLineChars="1018" w:firstLine="18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14EB">
              <w:rPr>
                <w:rFonts w:ascii="Times New Roman" w:eastAsia="新宋体" w:hAnsi="Times New Roman" w:cs="Times New Roman"/>
                <w:sz w:val="18"/>
                <w:szCs w:val="18"/>
              </w:rPr>
              <w:t>GTGCAGGGTCCGAGGTATTC</w:t>
            </w:r>
          </w:p>
        </w:tc>
      </w:tr>
    </w:tbl>
    <w:p w14:paraId="7AC50793" w14:textId="68EBAA53" w:rsidR="00C25975" w:rsidRDefault="00C25975" w:rsidP="00C25975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  <w:lang w:val="en-GB"/>
        </w:rPr>
      </w:pPr>
    </w:p>
    <w:p w14:paraId="322F36C5" w14:textId="5854F024" w:rsidR="00DA5D46" w:rsidRDefault="00DA5D46" w:rsidP="00C25975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  <w:lang w:val="en-GB"/>
        </w:rPr>
      </w:pPr>
    </w:p>
    <w:p w14:paraId="4D8D8758" w14:textId="498E14E2" w:rsidR="00DA5D46" w:rsidRDefault="00DA5D46" w:rsidP="00C25975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  <w:lang w:val="en-GB"/>
        </w:rPr>
      </w:pPr>
    </w:p>
    <w:p w14:paraId="6AC3FABD" w14:textId="77777777" w:rsidR="00DA5D46" w:rsidRPr="00C25975" w:rsidRDefault="00DA5D46" w:rsidP="00C25975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  <w:lang w:val="en-GB"/>
        </w:rPr>
      </w:pPr>
    </w:p>
    <w:sectPr w:rsidR="00DA5D46" w:rsidRPr="00C25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76BFC" w14:textId="77777777" w:rsidR="00FB6A27" w:rsidRPr="0066374A" w:rsidRDefault="00FB6A27" w:rsidP="00711AC8">
      <w:r w:rsidRPr="0066374A">
        <w:separator/>
      </w:r>
    </w:p>
  </w:endnote>
  <w:endnote w:type="continuationSeparator" w:id="0">
    <w:p w14:paraId="0A1BF4E1" w14:textId="77777777" w:rsidR="00FB6A27" w:rsidRPr="0066374A" w:rsidRDefault="00FB6A27" w:rsidP="00711AC8">
      <w:r w:rsidRPr="0066374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宋体 Std L">
    <w:altName w:val="宋体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33C8E" w14:textId="77777777" w:rsidR="00FB6A27" w:rsidRPr="0066374A" w:rsidRDefault="00FB6A27" w:rsidP="00711AC8">
      <w:r w:rsidRPr="0066374A">
        <w:separator/>
      </w:r>
    </w:p>
  </w:footnote>
  <w:footnote w:type="continuationSeparator" w:id="0">
    <w:p w14:paraId="3746E720" w14:textId="77777777" w:rsidR="00FB6A27" w:rsidRPr="0066374A" w:rsidRDefault="00FB6A27" w:rsidP="00711AC8">
      <w:r w:rsidRPr="0066374A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zQzMbAwNzUxNzZQ0lEKTi0uzszPAykwqgUAHBqp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190|207|197|190|203|197|188|202|197|188|207|197|201|185|197|204|198|"/>
    <w:docVar w:name="Username" w:val="Editor"/>
  </w:docVars>
  <w:rsids>
    <w:rsidRoot w:val="00235493"/>
    <w:rsid w:val="00003FDF"/>
    <w:rsid w:val="00010507"/>
    <w:rsid w:val="00012BFB"/>
    <w:rsid w:val="00012EDB"/>
    <w:rsid w:val="0002174D"/>
    <w:rsid w:val="00022867"/>
    <w:rsid w:val="00032A48"/>
    <w:rsid w:val="0003334D"/>
    <w:rsid w:val="00037A8B"/>
    <w:rsid w:val="00043AE3"/>
    <w:rsid w:val="00060052"/>
    <w:rsid w:val="0007143A"/>
    <w:rsid w:val="0008486B"/>
    <w:rsid w:val="00087E6B"/>
    <w:rsid w:val="00090A4C"/>
    <w:rsid w:val="000A2683"/>
    <w:rsid w:val="000A2C65"/>
    <w:rsid w:val="000C095F"/>
    <w:rsid w:val="000C10B2"/>
    <w:rsid w:val="000C15E4"/>
    <w:rsid w:val="000C3240"/>
    <w:rsid w:val="000C37FB"/>
    <w:rsid w:val="000D27A2"/>
    <w:rsid w:val="000E7EB0"/>
    <w:rsid w:val="000F27CD"/>
    <w:rsid w:val="000F4A5C"/>
    <w:rsid w:val="00107B44"/>
    <w:rsid w:val="001129A8"/>
    <w:rsid w:val="001154F4"/>
    <w:rsid w:val="001167FF"/>
    <w:rsid w:val="00122C8A"/>
    <w:rsid w:val="00130120"/>
    <w:rsid w:val="001447D4"/>
    <w:rsid w:val="00146248"/>
    <w:rsid w:val="0015056F"/>
    <w:rsid w:val="00154083"/>
    <w:rsid w:val="0016336C"/>
    <w:rsid w:val="0016410F"/>
    <w:rsid w:val="00164AED"/>
    <w:rsid w:val="001755D8"/>
    <w:rsid w:val="00177B90"/>
    <w:rsid w:val="00180EB6"/>
    <w:rsid w:val="0019029D"/>
    <w:rsid w:val="00190E2F"/>
    <w:rsid w:val="00191C68"/>
    <w:rsid w:val="001B0DA0"/>
    <w:rsid w:val="001B3605"/>
    <w:rsid w:val="001C0241"/>
    <w:rsid w:val="001C2C4D"/>
    <w:rsid w:val="001D1E44"/>
    <w:rsid w:val="001D4D3C"/>
    <w:rsid w:val="001D6091"/>
    <w:rsid w:val="00207D2E"/>
    <w:rsid w:val="0021653D"/>
    <w:rsid w:val="00220E2F"/>
    <w:rsid w:val="00221855"/>
    <w:rsid w:val="00224DC6"/>
    <w:rsid w:val="00225ADD"/>
    <w:rsid w:val="00233635"/>
    <w:rsid w:val="00233981"/>
    <w:rsid w:val="00235493"/>
    <w:rsid w:val="00257734"/>
    <w:rsid w:val="002676DA"/>
    <w:rsid w:val="00270F51"/>
    <w:rsid w:val="00274068"/>
    <w:rsid w:val="00276979"/>
    <w:rsid w:val="00277404"/>
    <w:rsid w:val="00277F73"/>
    <w:rsid w:val="00280858"/>
    <w:rsid w:val="002814EB"/>
    <w:rsid w:val="002873EE"/>
    <w:rsid w:val="00296991"/>
    <w:rsid w:val="002B2644"/>
    <w:rsid w:val="002B28D8"/>
    <w:rsid w:val="002B3D74"/>
    <w:rsid w:val="002B4591"/>
    <w:rsid w:val="002B55B1"/>
    <w:rsid w:val="002B6D7A"/>
    <w:rsid w:val="002F0CD7"/>
    <w:rsid w:val="002F585D"/>
    <w:rsid w:val="00300C3E"/>
    <w:rsid w:val="00302B46"/>
    <w:rsid w:val="00304C27"/>
    <w:rsid w:val="00307983"/>
    <w:rsid w:val="00307E38"/>
    <w:rsid w:val="00312BB0"/>
    <w:rsid w:val="0031335A"/>
    <w:rsid w:val="003134E0"/>
    <w:rsid w:val="003159C7"/>
    <w:rsid w:val="003244C1"/>
    <w:rsid w:val="0032462E"/>
    <w:rsid w:val="00327F1C"/>
    <w:rsid w:val="00337DB7"/>
    <w:rsid w:val="00350B66"/>
    <w:rsid w:val="00351D4F"/>
    <w:rsid w:val="00352E9C"/>
    <w:rsid w:val="00356351"/>
    <w:rsid w:val="00365E36"/>
    <w:rsid w:val="0037034A"/>
    <w:rsid w:val="00381E16"/>
    <w:rsid w:val="00394607"/>
    <w:rsid w:val="003A4B92"/>
    <w:rsid w:val="003B1927"/>
    <w:rsid w:val="003C064F"/>
    <w:rsid w:val="003C2511"/>
    <w:rsid w:val="003C2A32"/>
    <w:rsid w:val="003C3A44"/>
    <w:rsid w:val="003D55FE"/>
    <w:rsid w:val="003E1466"/>
    <w:rsid w:val="003E33B1"/>
    <w:rsid w:val="003F178E"/>
    <w:rsid w:val="003F31DA"/>
    <w:rsid w:val="003F6ABF"/>
    <w:rsid w:val="003F6BBD"/>
    <w:rsid w:val="003F792B"/>
    <w:rsid w:val="00407DEE"/>
    <w:rsid w:val="004138F2"/>
    <w:rsid w:val="00421CCB"/>
    <w:rsid w:val="00421E5B"/>
    <w:rsid w:val="0042362D"/>
    <w:rsid w:val="00431582"/>
    <w:rsid w:val="004501DC"/>
    <w:rsid w:val="00453957"/>
    <w:rsid w:val="0046048F"/>
    <w:rsid w:val="00461BB2"/>
    <w:rsid w:val="004628E3"/>
    <w:rsid w:val="00466896"/>
    <w:rsid w:val="0047043F"/>
    <w:rsid w:val="00483F68"/>
    <w:rsid w:val="004B1323"/>
    <w:rsid w:val="004C4DE7"/>
    <w:rsid w:val="004C59E1"/>
    <w:rsid w:val="004C74D3"/>
    <w:rsid w:val="004D13D3"/>
    <w:rsid w:val="004D1FE3"/>
    <w:rsid w:val="004D7DA9"/>
    <w:rsid w:val="004E28F0"/>
    <w:rsid w:val="005025F2"/>
    <w:rsid w:val="00507A71"/>
    <w:rsid w:val="00510B34"/>
    <w:rsid w:val="005149C9"/>
    <w:rsid w:val="00551419"/>
    <w:rsid w:val="00556511"/>
    <w:rsid w:val="005760A8"/>
    <w:rsid w:val="00582EFC"/>
    <w:rsid w:val="00582F67"/>
    <w:rsid w:val="00592474"/>
    <w:rsid w:val="00593D88"/>
    <w:rsid w:val="005A6538"/>
    <w:rsid w:val="005A65D0"/>
    <w:rsid w:val="005A744C"/>
    <w:rsid w:val="005B490D"/>
    <w:rsid w:val="005C2DA0"/>
    <w:rsid w:val="005C3325"/>
    <w:rsid w:val="005C57FD"/>
    <w:rsid w:val="005C5A7B"/>
    <w:rsid w:val="005D4F31"/>
    <w:rsid w:val="005D6984"/>
    <w:rsid w:val="005E2463"/>
    <w:rsid w:val="005E3075"/>
    <w:rsid w:val="005E6FE0"/>
    <w:rsid w:val="005F1281"/>
    <w:rsid w:val="00621AD9"/>
    <w:rsid w:val="00623E61"/>
    <w:rsid w:val="00625DAC"/>
    <w:rsid w:val="00626E6F"/>
    <w:rsid w:val="006278C2"/>
    <w:rsid w:val="00627C53"/>
    <w:rsid w:val="00636B4D"/>
    <w:rsid w:val="00641748"/>
    <w:rsid w:val="006446E9"/>
    <w:rsid w:val="0066374A"/>
    <w:rsid w:val="00670B38"/>
    <w:rsid w:val="00671BB8"/>
    <w:rsid w:val="006728A1"/>
    <w:rsid w:val="0068113C"/>
    <w:rsid w:val="0068189C"/>
    <w:rsid w:val="006878BF"/>
    <w:rsid w:val="00692610"/>
    <w:rsid w:val="006A5562"/>
    <w:rsid w:val="006A704F"/>
    <w:rsid w:val="006A71D8"/>
    <w:rsid w:val="006A7D80"/>
    <w:rsid w:val="006B18A4"/>
    <w:rsid w:val="006B1B6D"/>
    <w:rsid w:val="006B3E35"/>
    <w:rsid w:val="006B5F17"/>
    <w:rsid w:val="006C2066"/>
    <w:rsid w:val="006C5E49"/>
    <w:rsid w:val="006C7234"/>
    <w:rsid w:val="006D7433"/>
    <w:rsid w:val="006E22BF"/>
    <w:rsid w:val="006E2B88"/>
    <w:rsid w:val="006E5B28"/>
    <w:rsid w:val="006E5E36"/>
    <w:rsid w:val="006F0D6E"/>
    <w:rsid w:val="006F6B08"/>
    <w:rsid w:val="006F7295"/>
    <w:rsid w:val="006F79A7"/>
    <w:rsid w:val="00702D41"/>
    <w:rsid w:val="007042C1"/>
    <w:rsid w:val="00704F1A"/>
    <w:rsid w:val="007075C5"/>
    <w:rsid w:val="00711AC8"/>
    <w:rsid w:val="00713F86"/>
    <w:rsid w:val="00715D3D"/>
    <w:rsid w:val="00720D54"/>
    <w:rsid w:val="0074290A"/>
    <w:rsid w:val="00744012"/>
    <w:rsid w:val="00744715"/>
    <w:rsid w:val="00744919"/>
    <w:rsid w:val="00746AAA"/>
    <w:rsid w:val="007517B9"/>
    <w:rsid w:val="00756F6E"/>
    <w:rsid w:val="0076198A"/>
    <w:rsid w:val="00761F67"/>
    <w:rsid w:val="007640B7"/>
    <w:rsid w:val="0078013B"/>
    <w:rsid w:val="00783172"/>
    <w:rsid w:val="007A7FC9"/>
    <w:rsid w:val="007B008B"/>
    <w:rsid w:val="007E1432"/>
    <w:rsid w:val="007E548C"/>
    <w:rsid w:val="007E7047"/>
    <w:rsid w:val="007F3E75"/>
    <w:rsid w:val="007F5E4A"/>
    <w:rsid w:val="008061C9"/>
    <w:rsid w:val="008076C0"/>
    <w:rsid w:val="00816C7F"/>
    <w:rsid w:val="008214D8"/>
    <w:rsid w:val="00834AE2"/>
    <w:rsid w:val="00836F3F"/>
    <w:rsid w:val="00842DB4"/>
    <w:rsid w:val="00843293"/>
    <w:rsid w:val="008456F9"/>
    <w:rsid w:val="00846310"/>
    <w:rsid w:val="00850AB7"/>
    <w:rsid w:val="00866C97"/>
    <w:rsid w:val="00871C1B"/>
    <w:rsid w:val="00890763"/>
    <w:rsid w:val="0089785B"/>
    <w:rsid w:val="008A5888"/>
    <w:rsid w:val="008A6A3F"/>
    <w:rsid w:val="008A6E57"/>
    <w:rsid w:val="008A7DE7"/>
    <w:rsid w:val="008B0A64"/>
    <w:rsid w:val="008B1C6F"/>
    <w:rsid w:val="008C00B4"/>
    <w:rsid w:val="008D0D9C"/>
    <w:rsid w:val="008D18EC"/>
    <w:rsid w:val="008D429C"/>
    <w:rsid w:val="008E16C4"/>
    <w:rsid w:val="008E5F97"/>
    <w:rsid w:val="008E6EF4"/>
    <w:rsid w:val="008E7F23"/>
    <w:rsid w:val="008F1526"/>
    <w:rsid w:val="008F1973"/>
    <w:rsid w:val="008F7A46"/>
    <w:rsid w:val="00902B48"/>
    <w:rsid w:val="00914DBE"/>
    <w:rsid w:val="009204D6"/>
    <w:rsid w:val="00923028"/>
    <w:rsid w:val="00925531"/>
    <w:rsid w:val="00930D62"/>
    <w:rsid w:val="00931DA6"/>
    <w:rsid w:val="009351CA"/>
    <w:rsid w:val="00941E51"/>
    <w:rsid w:val="00944C4E"/>
    <w:rsid w:val="0095017A"/>
    <w:rsid w:val="00954CC4"/>
    <w:rsid w:val="00954F70"/>
    <w:rsid w:val="00962848"/>
    <w:rsid w:val="00966C63"/>
    <w:rsid w:val="00967D05"/>
    <w:rsid w:val="009745C8"/>
    <w:rsid w:val="00975157"/>
    <w:rsid w:val="009910BA"/>
    <w:rsid w:val="009A2E5A"/>
    <w:rsid w:val="009A551E"/>
    <w:rsid w:val="009A7D69"/>
    <w:rsid w:val="009B3A1A"/>
    <w:rsid w:val="009B701C"/>
    <w:rsid w:val="009C0A3A"/>
    <w:rsid w:val="009C0E75"/>
    <w:rsid w:val="009C6764"/>
    <w:rsid w:val="009D3D82"/>
    <w:rsid w:val="009D4FB6"/>
    <w:rsid w:val="009E4941"/>
    <w:rsid w:val="009F67E2"/>
    <w:rsid w:val="00A063C8"/>
    <w:rsid w:val="00A10345"/>
    <w:rsid w:val="00A10A94"/>
    <w:rsid w:val="00A21099"/>
    <w:rsid w:val="00A27082"/>
    <w:rsid w:val="00A3678D"/>
    <w:rsid w:val="00A404DF"/>
    <w:rsid w:val="00A41A83"/>
    <w:rsid w:val="00A44FF4"/>
    <w:rsid w:val="00A52362"/>
    <w:rsid w:val="00A52DFA"/>
    <w:rsid w:val="00A53375"/>
    <w:rsid w:val="00A5376E"/>
    <w:rsid w:val="00A645D0"/>
    <w:rsid w:val="00A657D4"/>
    <w:rsid w:val="00A74A59"/>
    <w:rsid w:val="00A75181"/>
    <w:rsid w:val="00A863E3"/>
    <w:rsid w:val="00A86D97"/>
    <w:rsid w:val="00A87020"/>
    <w:rsid w:val="00A92F57"/>
    <w:rsid w:val="00A94472"/>
    <w:rsid w:val="00AB2E0C"/>
    <w:rsid w:val="00AC3B7E"/>
    <w:rsid w:val="00AC4E39"/>
    <w:rsid w:val="00AC5801"/>
    <w:rsid w:val="00AD6165"/>
    <w:rsid w:val="00AE12BB"/>
    <w:rsid w:val="00AE70B4"/>
    <w:rsid w:val="00AF19FC"/>
    <w:rsid w:val="00B07926"/>
    <w:rsid w:val="00B10EB5"/>
    <w:rsid w:val="00B15742"/>
    <w:rsid w:val="00B15DCF"/>
    <w:rsid w:val="00B237D3"/>
    <w:rsid w:val="00B318AA"/>
    <w:rsid w:val="00B40A17"/>
    <w:rsid w:val="00B45C97"/>
    <w:rsid w:val="00B47D1E"/>
    <w:rsid w:val="00B51050"/>
    <w:rsid w:val="00B53EE4"/>
    <w:rsid w:val="00B556E8"/>
    <w:rsid w:val="00B56E3E"/>
    <w:rsid w:val="00B57A96"/>
    <w:rsid w:val="00B6077F"/>
    <w:rsid w:val="00B70078"/>
    <w:rsid w:val="00B73084"/>
    <w:rsid w:val="00B75AD9"/>
    <w:rsid w:val="00B8507E"/>
    <w:rsid w:val="00B93524"/>
    <w:rsid w:val="00B969B0"/>
    <w:rsid w:val="00B96A29"/>
    <w:rsid w:val="00BA4DBC"/>
    <w:rsid w:val="00BA6AD0"/>
    <w:rsid w:val="00BA6DD6"/>
    <w:rsid w:val="00BB2420"/>
    <w:rsid w:val="00BB446F"/>
    <w:rsid w:val="00BB71EF"/>
    <w:rsid w:val="00BC3C59"/>
    <w:rsid w:val="00BC4754"/>
    <w:rsid w:val="00BC6965"/>
    <w:rsid w:val="00BD3FDA"/>
    <w:rsid w:val="00BD49FB"/>
    <w:rsid w:val="00BD5417"/>
    <w:rsid w:val="00BE207A"/>
    <w:rsid w:val="00BE28A6"/>
    <w:rsid w:val="00BE2B59"/>
    <w:rsid w:val="00BE56D3"/>
    <w:rsid w:val="00BE7306"/>
    <w:rsid w:val="00BF0E3D"/>
    <w:rsid w:val="00BF186F"/>
    <w:rsid w:val="00BF6801"/>
    <w:rsid w:val="00C010DF"/>
    <w:rsid w:val="00C01DB1"/>
    <w:rsid w:val="00C02442"/>
    <w:rsid w:val="00C0372D"/>
    <w:rsid w:val="00C06601"/>
    <w:rsid w:val="00C0741B"/>
    <w:rsid w:val="00C14647"/>
    <w:rsid w:val="00C14CB3"/>
    <w:rsid w:val="00C17898"/>
    <w:rsid w:val="00C2094F"/>
    <w:rsid w:val="00C22EC3"/>
    <w:rsid w:val="00C23FA6"/>
    <w:rsid w:val="00C25975"/>
    <w:rsid w:val="00C3136B"/>
    <w:rsid w:val="00C34DA9"/>
    <w:rsid w:val="00C357FA"/>
    <w:rsid w:val="00C42E36"/>
    <w:rsid w:val="00C530BE"/>
    <w:rsid w:val="00C57CB0"/>
    <w:rsid w:val="00C654B5"/>
    <w:rsid w:val="00C66D0A"/>
    <w:rsid w:val="00C70F60"/>
    <w:rsid w:val="00C710BA"/>
    <w:rsid w:val="00C84073"/>
    <w:rsid w:val="00CA352F"/>
    <w:rsid w:val="00CB1216"/>
    <w:rsid w:val="00CB5F80"/>
    <w:rsid w:val="00CB794B"/>
    <w:rsid w:val="00CC1622"/>
    <w:rsid w:val="00CD2D39"/>
    <w:rsid w:val="00CE2371"/>
    <w:rsid w:val="00CE30B9"/>
    <w:rsid w:val="00D021AA"/>
    <w:rsid w:val="00D173E7"/>
    <w:rsid w:val="00D22FFE"/>
    <w:rsid w:val="00D24032"/>
    <w:rsid w:val="00D24C0E"/>
    <w:rsid w:val="00D33B0B"/>
    <w:rsid w:val="00D3405D"/>
    <w:rsid w:val="00D45655"/>
    <w:rsid w:val="00D464A0"/>
    <w:rsid w:val="00D46AC4"/>
    <w:rsid w:val="00D46B28"/>
    <w:rsid w:val="00D54709"/>
    <w:rsid w:val="00D550AF"/>
    <w:rsid w:val="00D562DE"/>
    <w:rsid w:val="00D665D5"/>
    <w:rsid w:val="00D85AB2"/>
    <w:rsid w:val="00D90485"/>
    <w:rsid w:val="00DA2C99"/>
    <w:rsid w:val="00DA4CF3"/>
    <w:rsid w:val="00DA5D46"/>
    <w:rsid w:val="00DA635A"/>
    <w:rsid w:val="00DB07B8"/>
    <w:rsid w:val="00DB48DE"/>
    <w:rsid w:val="00DB7F46"/>
    <w:rsid w:val="00DE41B0"/>
    <w:rsid w:val="00DE46AC"/>
    <w:rsid w:val="00DE641F"/>
    <w:rsid w:val="00DE7862"/>
    <w:rsid w:val="00DF478A"/>
    <w:rsid w:val="00E06BF9"/>
    <w:rsid w:val="00E07503"/>
    <w:rsid w:val="00E117D6"/>
    <w:rsid w:val="00E14F44"/>
    <w:rsid w:val="00E21C40"/>
    <w:rsid w:val="00E22D83"/>
    <w:rsid w:val="00E3231C"/>
    <w:rsid w:val="00E442A7"/>
    <w:rsid w:val="00E44747"/>
    <w:rsid w:val="00E55A9C"/>
    <w:rsid w:val="00E55ECD"/>
    <w:rsid w:val="00E72130"/>
    <w:rsid w:val="00E74772"/>
    <w:rsid w:val="00E753DE"/>
    <w:rsid w:val="00E8242B"/>
    <w:rsid w:val="00E9053F"/>
    <w:rsid w:val="00E9142A"/>
    <w:rsid w:val="00E9318A"/>
    <w:rsid w:val="00E95C80"/>
    <w:rsid w:val="00EA3DFE"/>
    <w:rsid w:val="00EB4FB9"/>
    <w:rsid w:val="00EB746C"/>
    <w:rsid w:val="00EC7BDB"/>
    <w:rsid w:val="00ED0E85"/>
    <w:rsid w:val="00ED7DAC"/>
    <w:rsid w:val="00EE15A9"/>
    <w:rsid w:val="00EE452E"/>
    <w:rsid w:val="00EE7D7A"/>
    <w:rsid w:val="00EF7393"/>
    <w:rsid w:val="00F01C23"/>
    <w:rsid w:val="00F06D91"/>
    <w:rsid w:val="00F15CAA"/>
    <w:rsid w:val="00F21CEA"/>
    <w:rsid w:val="00F228AC"/>
    <w:rsid w:val="00F255F7"/>
    <w:rsid w:val="00F3193A"/>
    <w:rsid w:val="00F32555"/>
    <w:rsid w:val="00F3551D"/>
    <w:rsid w:val="00F37659"/>
    <w:rsid w:val="00F377C2"/>
    <w:rsid w:val="00F406FF"/>
    <w:rsid w:val="00F42E5A"/>
    <w:rsid w:val="00F461EB"/>
    <w:rsid w:val="00F50349"/>
    <w:rsid w:val="00F525FD"/>
    <w:rsid w:val="00F613E0"/>
    <w:rsid w:val="00F62065"/>
    <w:rsid w:val="00F63EFD"/>
    <w:rsid w:val="00F671CC"/>
    <w:rsid w:val="00F75A2A"/>
    <w:rsid w:val="00F77610"/>
    <w:rsid w:val="00F84888"/>
    <w:rsid w:val="00F8564A"/>
    <w:rsid w:val="00F86200"/>
    <w:rsid w:val="00F87A54"/>
    <w:rsid w:val="00F90499"/>
    <w:rsid w:val="00F90F2F"/>
    <w:rsid w:val="00F94486"/>
    <w:rsid w:val="00F95E81"/>
    <w:rsid w:val="00F96D08"/>
    <w:rsid w:val="00F96D40"/>
    <w:rsid w:val="00FA19CA"/>
    <w:rsid w:val="00FA37CA"/>
    <w:rsid w:val="00FB2842"/>
    <w:rsid w:val="00FB4E6D"/>
    <w:rsid w:val="00FB6A27"/>
    <w:rsid w:val="00FD0E9C"/>
    <w:rsid w:val="00FD7CBE"/>
    <w:rsid w:val="00FE7043"/>
    <w:rsid w:val="00FF011E"/>
    <w:rsid w:val="00FF01EF"/>
    <w:rsid w:val="00FF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996B6"/>
  <w15:docId w15:val="{C7D26FC6-2ADE-468B-B28D-1816315A1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4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3549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3549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3549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35493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235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493"/>
    <w:rPr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rsid w:val="00235493"/>
    <w:pPr>
      <w:ind w:leftChars="2500" w:left="100"/>
    </w:pPr>
  </w:style>
  <w:style w:type="character" w:customStyle="1" w:styleId="a8">
    <w:name w:val="日期 字符"/>
    <w:basedOn w:val="a0"/>
    <w:link w:val="a7"/>
    <w:uiPriority w:val="99"/>
    <w:semiHidden/>
    <w:rsid w:val="00235493"/>
  </w:style>
  <w:style w:type="character" w:styleId="a9">
    <w:name w:val="annotation reference"/>
    <w:basedOn w:val="a0"/>
    <w:uiPriority w:val="99"/>
    <w:semiHidden/>
    <w:unhideWhenUsed/>
    <w:rsid w:val="00BE56D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BE56D3"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BE56D3"/>
    <w:rPr>
      <w:rFonts w:ascii="Tahoma" w:hAnsi="Tahoma" w:cs="Tahoma"/>
      <w:sz w:val="16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E56D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E56D3"/>
    <w:rPr>
      <w:rFonts w:ascii="Tahoma" w:hAnsi="Tahoma" w:cs="Tahoma"/>
      <w:b/>
      <w:bCs/>
      <w:sz w:val="16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BE56D3"/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BE56D3"/>
    <w:rPr>
      <w:rFonts w:ascii="Tahoma" w:hAnsi="Tahoma" w:cs="Tahoma"/>
      <w:sz w:val="16"/>
      <w:szCs w:val="16"/>
    </w:rPr>
  </w:style>
  <w:style w:type="character" w:styleId="af0">
    <w:name w:val="Hyperlink"/>
    <w:basedOn w:val="a0"/>
    <w:uiPriority w:val="99"/>
    <w:unhideWhenUsed/>
    <w:rsid w:val="00DA2C9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DA2C99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C01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Grid Table Light"/>
    <w:basedOn w:val="a1"/>
    <w:uiPriority w:val="40"/>
    <w:rsid w:val="00C010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C010D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C010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1154F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4">
    <w:name w:val="footnote text"/>
    <w:basedOn w:val="a"/>
    <w:link w:val="af5"/>
    <w:uiPriority w:val="99"/>
    <w:semiHidden/>
    <w:unhideWhenUsed/>
    <w:rsid w:val="00871C1B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871C1B"/>
    <w:rPr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871C1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6E116-A91E-47B3-BDCB-A8F553BCE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7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ee</dc:creator>
  <cp:lastModifiedBy>Administrator</cp:lastModifiedBy>
  <cp:revision>219</cp:revision>
  <cp:lastPrinted>2021-04-27T14:14:00Z</cp:lastPrinted>
  <dcterms:created xsi:type="dcterms:W3CDTF">2021-04-06T01:01:00Z</dcterms:created>
  <dcterms:modified xsi:type="dcterms:W3CDTF">2021-10-27T15:52:00Z</dcterms:modified>
</cp:coreProperties>
</file>